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4996D" w14:textId="51DD58BD" w:rsidR="0057375F" w:rsidRPr="00201EC1" w:rsidRDefault="00350E60">
      <w:r w:rsidRPr="00350E60">
        <w:rPr>
          <w:b/>
        </w:rPr>
        <w:t>Additional file 1: Table S1</w:t>
      </w:r>
      <w:r w:rsidR="00F517DE">
        <w:t xml:space="preserve"> </w:t>
      </w:r>
      <w:bookmarkStart w:id="0" w:name="_GoBack"/>
      <w:bookmarkEnd w:id="0"/>
      <w:r w:rsidR="003C59EA">
        <w:t xml:space="preserve">Detailed </w:t>
      </w:r>
      <w:r w:rsidR="000740A3" w:rsidRPr="00201EC1">
        <w:t>Search Strategy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2235"/>
        <w:gridCol w:w="3367"/>
        <w:gridCol w:w="1703"/>
        <w:gridCol w:w="1703"/>
        <w:gridCol w:w="5275"/>
      </w:tblGrid>
      <w:tr w:rsidR="000740A3" w:rsidRPr="00201EC1" w14:paraId="6AACDE81" w14:textId="77777777" w:rsidTr="0082370D">
        <w:tc>
          <w:tcPr>
            <w:tcW w:w="2235" w:type="dxa"/>
          </w:tcPr>
          <w:p w14:paraId="1848D492" w14:textId="77777777" w:rsidR="000740A3" w:rsidRPr="0082370D" w:rsidRDefault="000740A3" w:rsidP="0082370D">
            <w:pPr>
              <w:jc w:val="center"/>
              <w:rPr>
                <w:b/>
              </w:rPr>
            </w:pPr>
            <w:r w:rsidRPr="0082370D">
              <w:rPr>
                <w:b/>
              </w:rPr>
              <w:t>Database</w:t>
            </w:r>
          </w:p>
        </w:tc>
        <w:tc>
          <w:tcPr>
            <w:tcW w:w="3367" w:type="dxa"/>
          </w:tcPr>
          <w:p w14:paraId="3D0F9E36" w14:textId="77777777" w:rsidR="000740A3" w:rsidRPr="0082370D" w:rsidRDefault="000740A3" w:rsidP="0082370D">
            <w:pPr>
              <w:jc w:val="center"/>
              <w:rPr>
                <w:b/>
              </w:rPr>
            </w:pPr>
            <w:r w:rsidRPr="0082370D">
              <w:rPr>
                <w:b/>
              </w:rPr>
              <w:t>Keywords</w:t>
            </w:r>
          </w:p>
        </w:tc>
        <w:tc>
          <w:tcPr>
            <w:tcW w:w="1703" w:type="dxa"/>
          </w:tcPr>
          <w:p w14:paraId="1B3547CC" w14:textId="77777777" w:rsidR="000740A3" w:rsidRPr="0082370D" w:rsidRDefault="000740A3" w:rsidP="0082370D">
            <w:pPr>
              <w:jc w:val="center"/>
              <w:rPr>
                <w:b/>
              </w:rPr>
            </w:pPr>
            <w:r w:rsidRPr="0082370D">
              <w:rPr>
                <w:b/>
              </w:rPr>
              <w:t>Results</w:t>
            </w:r>
          </w:p>
        </w:tc>
        <w:tc>
          <w:tcPr>
            <w:tcW w:w="1703" w:type="dxa"/>
          </w:tcPr>
          <w:p w14:paraId="66103034" w14:textId="77777777" w:rsidR="000740A3" w:rsidRPr="0082370D" w:rsidRDefault="000740A3" w:rsidP="0082370D">
            <w:pPr>
              <w:jc w:val="center"/>
              <w:rPr>
                <w:b/>
              </w:rPr>
            </w:pPr>
            <w:r w:rsidRPr="0082370D">
              <w:rPr>
                <w:b/>
              </w:rPr>
              <w:t>Total</w:t>
            </w:r>
          </w:p>
        </w:tc>
        <w:tc>
          <w:tcPr>
            <w:tcW w:w="5275" w:type="dxa"/>
          </w:tcPr>
          <w:p w14:paraId="16162597" w14:textId="77777777" w:rsidR="000740A3" w:rsidRPr="0082370D" w:rsidRDefault="000740A3" w:rsidP="0082370D">
            <w:pPr>
              <w:jc w:val="center"/>
              <w:rPr>
                <w:b/>
              </w:rPr>
            </w:pPr>
            <w:r w:rsidRPr="0082370D">
              <w:rPr>
                <w:b/>
              </w:rPr>
              <w:t>Unique reports (After removal of duplicates)</w:t>
            </w:r>
          </w:p>
        </w:tc>
      </w:tr>
      <w:tr w:rsidR="000740A3" w:rsidRPr="00201EC1" w14:paraId="436C9172" w14:textId="77777777" w:rsidTr="0082370D">
        <w:tc>
          <w:tcPr>
            <w:tcW w:w="2235" w:type="dxa"/>
            <w:vMerge w:val="restart"/>
          </w:tcPr>
          <w:p w14:paraId="04E0F41A" w14:textId="77777777" w:rsidR="000740A3" w:rsidRPr="00201EC1" w:rsidRDefault="000740A3" w:rsidP="0082370D">
            <w:pPr>
              <w:jc w:val="center"/>
            </w:pPr>
            <w:r w:rsidRPr="00201EC1">
              <w:t>PubMed</w:t>
            </w:r>
          </w:p>
        </w:tc>
        <w:tc>
          <w:tcPr>
            <w:tcW w:w="3367" w:type="dxa"/>
          </w:tcPr>
          <w:p w14:paraId="450138E0" w14:textId="77777777" w:rsidR="000740A3" w:rsidRPr="00201EC1" w:rsidRDefault="000740A3" w:rsidP="0082370D">
            <w:pPr>
              <w:jc w:val="center"/>
            </w:pPr>
            <w:r w:rsidRPr="00201EC1">
              <w:t>Malaria AND Dengue</w:t>
            </w:r>
          </w:p>
        </w:tc>
        <w:tc>
          <w:tcPr>
            <w:tcW w:w="1703" w:type="dxa"/>
          </w:tcPr>
          <w:p w14:paraId="5AEFC263" w14:textId="77777777" w:rsidR="000740A3" w:rsidRPr="00201EC1" w:rsidRDefault="000740A3" w:rsidP="0082370D">
            <w:pPr>
              <w:jc w:val="center"/>
            </w:pPr>
            <w:r w:rsidRPr="00201EC1">
              <w:t>1444</w:t>
            </w:r>
          </w:p>
        </w:tc>
        <w:tc>
          <w:tcPr>
            <w:tcW w:w="1703" w:type="dxa"/>
            <w:vMerge w:val="restart"/>
          </w:tcPr>
          <w:p w14:paraId="3B014813" w14:textId="77777777" w:rsidR="000740A3" w:rsidRPr="00201EC1" w:rsidRDefault="000740A3" w:rsidP="0082370D">
            <w:pPr>
              <w:jc w:val="center"/>
            </w:pPr>
            <w:r w:rsidRPr="00201EC1">
              <w:t>3355</w:t>
            </w:r>
          </w:p>
        </w:tc>
        <w:tc>
          <w:tcPr>
            <w:tcW w:w="5275" w:type="dxa"/>
            <w:vMerge w:val="restart"/>
          </w:tcPr>
          <w:p w14:paraId="3B36E143" w14:textId="77777777" w:rsidR="000740A3" w:rsidRPr="00201EC1" w:rsidRDefault="000740A3" w:rsidP="0082370D">
            <w:pPr>
              <w:jc w:val="center"/>
            </w:pPr>
            <w:r w:rsidRPr="00201EC1">
              <w:t>2886</w:t>
            </w:r>
          </w:p>
        </w:tc>
      </w:tr>
      <w:tr w:rsidR="000740A3" w:rsidRPr="00201EC1" w14:paraId="7244854D" w14:textId="77777777" w:rsidTr="0082370D">
        <w:tc>
          <w:tcPr>
            <w:tcW w:w="2235" w:type="dxa"/>
            <w:vMerge/>
          </w:tcPr>
          <w:p w14:paraId="37148E8B" w14:textId="77777777" w:rsidR="000740A3" w:rsidRPr="00201EC1" w:rsidRDefault="000740A3" w:rsidP="0082370D">
            <w:pPr>
              <w:jc w:val="center"/>
            </w:pPr>
          </w:p>
        </w:tc>
        <w:tc>
          <w:tcPr>
            <w:tcW w:w="3367" w:type="dxa"/>
          </w:tcPr>
          <w:p w14:paraId="2AAD32F4" w14:textId="77777777" w:rsidR="000740A3" w:rsidRPr="00201EC1" w:rsidRDefault="000740A3" w:rsidP="0082370D">
            <w:pPr>
              <w:jc w:val="center"/>
            </w:pPr>
            <w:r w:rsidRPr="00201EC1">
              <w:t>Dengue AND Chikungunya</w:t>
            </w:r>
          </w:p>
        </w:tc>
        <w:tc>
          <w:tcPr>
            <w:tcW w:w="1703" w:type="dxa"/>
          </w:tcPr>
          <w:p w14:paraId="518886EB" w14:textId="77777777" w:rsidR="000740A3" w:rsidRPr="00201EC1" w:rsidRDefault="000740A3" w:rsidP="0082370D">
            <w:pPr>
              <w:jc w:val="center"/>
            </w:pPr>
            <w:r w:rsidRPr="00201EC1">
              <w:t>1645</w:t>
            </w:r>
          </w:p>
        </w:tc>
        <w:tc>
          <w:tcPr>
            <w:tcW w:w="1703" w:type="dxa"/>
            <w:vMerge/>
          </w:tcPr>
          <w:p w14:paraId="7DACBBC3" w14:textId="77777777" w:rsidR="000740A3" w:rsidRPr="00201EC1" w:rsidRDefault="000740A3" w:rsidP="0082370D">
            <w:pPr>
              <w:jc w:val="center"/>
            </w:pPr>
          </w:p>
        </w:tc>
        <w:tc>
          <w:tcPr>
            <w:tcW w:w="5275" w:type="dxa"/>
            <w:vMerge/>
          </w:tcPr>
          <w:p w14:paraId="66AC123C" w14:textId="77777777" w:rsidR="000740A3" w:rsidRPr="00201EC1" w:rsidRDefault="000740A3" w:rsidP="0082370D">
            <w:pPr>
              <w:jc w:val="center"/>
            </w:pPr>
          </w:p>
        </w:tc>
      </w:tr>
      <w:tr w:rsidR="000740A3" w:rsidRPr="00201EC1" w14:paraId="695AF96C" w14:textId="77777777" w:rsidTr="0082370D">
        <w:tc>
          <w:tcPr>
            <w:tcW w:w="2235" w:type="dxa"/>
            <w:vMerge/>
          </w:tcPr>
          <w:p w14:paraId="49BABE54" w14:textId="77777777" w:rsidR="000740A3" w:rsidRPr="00201EC1" w:rsidRDefault="000740A3" w:rsidP="0082370D">
            <w:pPr>
              <w:jc w:val="center"/>
            </w:pPr>
          </w:p>
        </w:tc>
        <w:tc>
          <w:tcPr>
            <w:tcW w:w="3367" w:type="dxa"/>
          </w:tcPr>
          <w:p w14:paraId="1C2470F6" w14:textId="28E2666B" w:rsidR="000740A3" w:rsidRPr="00201EC1" w:rsidRDefault="00644D0C" w:rsidP="0082370D">
            <w:pPr>
              <w:jc w:val="center"/>
            </w:pPr>
            <w:r>
              <w:t xml:space="preserve">Malaria AND </w:t>
            </w:r>
            <w:r w:rsidR="000740A3" w:rsidRPr="00201EC1">
              <w:t>Chikungunya</w:t>
            </w:r>
          </w:p>
        </w:tc>
        <w:tc>
          <w:tcPr>
            <w:tcW w:w="1703" w:type="dxa"/>
          </w:tcPr>
          <w:p w14:paraId="3D0E5C0B" w14:textId="77777777" w:rsidR="000740A3" w:rsidRPr="00201EC1" w:rsidRDefault="000740A3" w:rsidP="0082370D">
            <w:pPr>
              <w:jc w:val="center"/>
            </w:pPr>
            <w:r w:rsidRPr="00201EC1">
              <w:t>266</w:t>
            </w:r>
          </w:p>
        </w:tc>
        <w:tc>
          <w:tcPr>
            <w:tcW w:w="1703" w:type="dxa"/>
            <w:vMerge/>
          </w:tcPr>
          <w:p w14:paraId="6AEDE131" w14:textId="77777777" w:rsidR="000740A3" w:rsidRPr="00201EC1" w:rsidRDefault="000740A3" w:rsidP="0082370D">
            <w:pPr>
              <w:jc w:val="center"/>
            </w:pPr>
          </w:p>
        </w:tc>
        <w:tc>
          <w:tcPr>
            <w:tcW w:w="5275" w:type="dxa"/>
            <w:vMerge/>
          </w:tcPr>
          <w:p w14:paraId="42E514C7" w14:textId="77777777" w:rsidR="000740A3" w:rsidRPr="00201EC1" w:rsidRDefault="000740A3" w:rsidP="0082370D">
            <w:pPr>
              <w:jc w:val="center"/>
            </w:pPr>
          </w:p>
        </w:tc>
      </w:tr>
      <w:tr w:rsidR="000740A3" w:rsidRPr="00201EC1" w14:paraId="50872EB8" w14:textId="77777777" w:rsidTr="0082370D">
        <w:tc>
          <w:tcPr>
            <w:tcW w:w="2235" w:type="dxa"/>
            <w:vMerge w:val="restart"/>
          </w:tcPr>
          <w:p w14:paraId="621F89FC" w14:textId="77777777" w:rsidR="000740A3" w:rsidRPr="00201EC1" w:rsidRDefault="000740A3" w:rsidP="0082370D">
            <w:pPr>
              <w:jc w:val="center"/>
            </w:pPr>
            <w:r w:rsidRPr="00201EC1">
              <w:t>Web of Knowledge</w:t>
            </w:r>
          </w:p>
        </w:tc>
        <w:tc>
          <w:tcPr>
            <w:tcW w:w="3367" w:type="dxa"/>
          </w:tcPr>
          <w:p w14:paraId="6EFD7C02" w14:textId="77777777" w:rsidR="000740A3" w:rsidRPr="00201EC1" w:rsidRDefault="000740A3" w:rsidP="0082370D">
            <w:pPr>
              <w:jc w:val="center"/>
            </w:pPr>
            <w:r w:rsidRPr="00201EC1">
              <w:t>Malaria AND Dengue</w:t>
            </w:r>
          </w:p>
        </w:tc>
        <w:tc>
          <w:tcPr>
            <w:tcW w:w="1703" w:type="dxa"/>
          </w:tcPr>
          <w:p w14:paraId="0D8B5569" w14:textId="77777777" w:rsidR="000740A3" w:rsidRPr="00201EC1" w:rsidRDefault="000740A3" w:rsidP="0082370D">
            <w:pPr>
              <w:jc w:val="center"/>
            </w:pPr>
            <w:r w:rsidRPr="00201EC1">
              <w:t>1659</w:t>
            </w:r>
          </w:p>
        </w:tc>
        <w:tc>
          <w:tcPr>
            <w:tcW w:w="1703" w:type="dxa"/>
            <w:vMerge w:val="restart"/>
          </w:tcPr>
          <w:p w14:paraId="35585A36" w14:textId="77777777" w:rsidR="000740A3" w:rsidRPr="00201EC1" w:rsidRDefault="000740A3" w:rsidP="0082370D">
            <w:pPr>
              <w:jc w:val="center"/>
            </w:pPr>
            <w:r w:rsidRPr="00201EC1">
              <w:t>3965</w:t>
            </w:r>
          </w:p>
        </w:tc>
        <w:tc>
          <w:tcPr>
            <w:tcW w:w="5275" w:type="dxa"/>
            <w:vMerge w:val="restart"/>
          </w:tcPr>
          <w:p w14:paraId="1989A4E2" w14:textId="77777777" w:rsidR="000740A3" w:rsidRPr="00201EC1" w:rsidRDefault="000740A3" w:rsidP="0082370D">
            <w:pPr>
              <w:jc w:val="center"/>
            </w:pPr>
            <w:r w:rsidRPr="00201EC1">
              <w:t>3427</w:t>
            </w:r>
          </w:p>
        </w:tc>
      </w:tr>
      <w:tr w:rsidR="000740A3" w:rsidRPr="00201EC1" w14:paraId="78A7967C" w14:textId="77777777" w:rsidTr="0082370D">
        <w:tc>
          <w:tcPr>
            <w:tcW w:w="2235" w:type="dxa"/>
            <w:vMerge/>
          </w:tcPr>
          <w:p w14:paraId="6D1820A8" w14:textId="77777777" w:rsidR="000740A3" w:rsidRPr="00201EC1" w:rsidRDefault="000740A3" w:rsidP="0082370D">
            <w:pPr>
              <w:jc w:val="center"/>
            </w:pPr>
          </w:p>
        </w:tc>
        <w:tc>
          <w:tcPr>
            <w:tcW w:w="3367" w:type="dxa"/>
          </w:tcPr>
          <w:p w14:paraId="51A9C8BD" w14:textId="77777777" w:rsidR="000740A3" w:rsidRPr="00201EC1" w:rsidRDefault="000740A3" w:rsidP="0082370D">
            <w:pPr>
              <w:jc w:val="center"/>
            </w:pPr>
            <w:r w:rsidRPr="00201EC1">
              <w:t>Dengue AND Chikungunya</w:t>
            </w:r>
          </w:p>
        </w:tc>
        <w:tc>
          <w:tcPr>
            <w:tcW w:w="1703" w:type="dxa"/>
          </w:tcPr>
          <w:p w14:paraId="7986D04D" w14:textId="77777777" w:rsidR="000740A3" w:rsidRPr="00201EC1" w:rsidRDefault="000740A3" w:rsidP="0082370D">
            <w:pPr>
              <w:jc w:val="center"/>
            </w:pPr>
            <w:r w:rsidRPr="00201EC1">
              <w:t>1992</w:t>
            </w:r>
          </w:p>
        </w:tc>
        <w:tc>
          <w:tcPr>
            <w:tcW w:w="1703" w:type="dxa"/>
            <w:vMerge/>
          </w:tcPr>
          <w:p w14:paraId="43F20B6A" w14:textId="77777777" w:rsidR="000740A3" w:rsidRPr="00201EC1" w:rsidRDefault="000740A3" w:rsidP="0082370D">
            <w:pPr>
              <w:jc w:val="center"/>
            </w:pPr>
          </w:p>
        </w:tc>
        <w:tc>
          <w:tcPr>
            <w:tcW w:w="5275" w:type="dxa"/>
            <w:vMerge/>
          </w:tcPr>
          <w:p w14:paraId="37ACBBA6" w14:textId="77777777" w:rsidR="000740A3" w:rsidRPr="00201EC1" w:rsidRDefault="000740A3" w:rsidP="0082370D">
            <w:pPr>
              <w:jc w:val="center"/>
            </w:pPr>
          </w:p>
        </w:tc>
      </w:tr>
      <w:tr w:rsidR="000740A3" w:rsidRPr="00201EC1" w14:paraId="5CBE0610" w14:textId="77777777" w:rsidTr="0082370D">
        <w:tc>
          <w:tcPr>
            <w:tcW w:w="2235" w:type="dxa"/>
            <w:vMerge/>
          </w:tcPr>
          <w:p w14:paraId="50450251" w14:textId="77777777" w:rsidR="000740A3" w:rsidRPr="00201EC1" w:rsidRDefault="000740A3" w:rsidP="0082370D">
            <w:pPr>
              <w:jc w:val="center"/>
            </w:pPr>
          </w:p>
        </w:tc>
        <w:tc>
          <w:tcPr>
            <w:tcW w:w="3367" w:type="dxa"/>
          </w:tcPr>
          <w:p w14:paraId="0276AD3A" w14:textId="73874EAE" w:rsidR="000740A3" w:rsidRPr="00201EC1" w:rsidRDefault="00644D0C" w:rsidP="0082370D">
            <w:pPr>
              <w:jc w:val="center"/>
            </w:pPr>
            <w:r>
              <w:t>Malaria AND</w:t>
            </w:r>
            <w:r w:rsidR="000740A3" w:rsidRPr="00201EC1">
              <w:t xml:space="preserve"> Chikungunya</w:t>
            </w:r>
          </w:p>
        </w:tc>
        <w:tc>
          <w:tcPr>
            <w:tcW w:w="1703" w:type="dxa"/>
          </w:tcPr>
          <w:p w14:paraId="1DE04EB5" w14:textId="77777777" w:rsidR="000740A3" w:rsidRPr="00201EC1" w:rsidRDefault="000740A3" w:rsidP="0082370D">
            <w:pPr>
              <w:jc w:val="center"/>
            </w:pPr>
            <w:r w:rsidRPr="00201EC1">
              <w:t>314</w:t>
            </w:r>
          </w:p>
        </w:tc>
        <w:tc>
          <w:tcPr>
            <w:tcW w:w="1703" w:type="dxa"/>
            <w:vMerge/>
          </w:tcPr>
          <w:p w14:paraId="413837EB" w14:textId="77777777" w:rsidR="000740A3" w:rsidRPr="00201EC1" w:rsidRDefault="000740A3" w:rsidP="0082370D">
            <w:pPr>
              <w:jc w:val="center"/>
            </w:pPr>
          </w:p>
        </w:tc>
        <w:tc>
          <w:tcPr>
            <w:tcW w:w="5275" w:type="dxa"/>
            <w:vMerge/>
          </w:tcPr>
          <w:p w14:paraId="24C60BC3" w14:textId="77777777" w:rsidR="000740A3" w:rsidRPr="00201EC1" w:rsidRDefault="000740A3" w:rsidP="0082370D">
            <w:pPr>
              <w:jc w:val="center"/>
            </w:pPr>
          </w:p>
        </w:tc>
      </w:tr>
    </w:tbl>
    <w:p w14:paraId="00FB85EF" w14:textId="77777777" w:rsidR="000740A3" w:rsidRDefault="000740A3" w:rsidP="0082370D">
      <w:pPr>
        <w:jc w:val="center"/>
      </w:pPr>
    </w:p>
    <w:sectPr w:rsidR="000740A3" w:rsidSect="000740A3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0740A3"/>
    <w:rsid w:val="000740A3"/>
    <w:rsid w:val="00201EC1"/>
    <w:rsid w:val="00350E60"/>
    <w:rsid w:val="003C59EA"/>
    <w:rsid w:val="0057375F"/>
    <w:rsid w:val="00644D0C"/>
    <w:rsid w:val="0082370D"/>
    <w:rsid w:val="00F517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8F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0A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0A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302</Characters>
  <Application>Microsoft Office Word</Application>
  <DocSecurity>0</DocSecurity>
  <Lines>43</Lines>
  <Paragraphs>29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SALAM</dc:creator>
  <cp:keywords/>
  <dc:description/>
  <cp:lastModifiedBy>WDESALES</cp:lastModifiedBy>
  <cp:revision>7</cp:revision>
  <dcterms:created xsi:type="dcterms:W3CDTF">2018-05-15T07:52:00Z</dcterms:created>
  <dcterms:modified xsi:type="dcterms:W3CDTF">2018-05-30T03:13:00Z</dcterms:modified>
</cp:coreProperties>
</file>